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9CC0" w14:textId="5E4FDE3F" w:rsidR="00932744" w:rsidRDefault="00932744" w:rsidP="00932744">
      <w:r>
        <w:t>Table S</w:t>
      </w:r>
      <w:r w:rsidR="00531059">
        <w:t>2</w:t>
      </w:r>
      <w:r>
        <w:t xml:space="preserve">. </w:t>
      </w:r>
      <w:bookmarkStart w:id="0" w:name="_Hlk147946588"/>
      <w:r>
        <w:t>Mock community composition</w:t>
      </w:r>
      <w:bookmarkEnd w:id="0"/>
      <w:r w:rsidR="00AA6A20">
        <w:t xml:space="preserve"> for samples in which species were present in even (A-C) and skewed proportions (D-E), with the DNA (ng) per species </w:t>
      </w:r>
      <w:r w:rsidR="00AA6A20">
        <w:t xml:space="preserve">added to each </w:t>
      </w:r>
      <w:r w:rsidR="00F03A41">
        <w:t>community</w:t>
      </w:r>
      <w:r w:rsidR="00AA6A20">
        <w:t xml:space="preserve"> in the final column. Skewed proportions, </w:t>
      </w:r>
      <w:r w:rsidR="00F03A41">
        <w:t>except for</w:t>
      </w:r>
      <w:r w:rsidR="00AA6A20">
        <w:t xml:space="preserve"> green crab in </w:t>
      </w:r>
      <w:r w:rsidR="00F03A41">
        <w:t>community</w:t>
      </w:r>
      <w:r w:rsidR="00AA6A20">
        <w:t xml:space="preserve"> D, were created by multiplying 20ng by a</w:t>
      </w:r>
      <w:r w:rsidR="00C6109F">
        <w:t>n ‘adjustment factor’ between 0.2 and 2.0</w:t>
      </w:r>
      <w:r w:rsidR="00AA6A20">
        <w:t xml:space="preserve">, generated </w:t>
      </w:r>
      <w:r w:rsidR="00F03A41">
        <w:t>using</w:t>
      </w:r>
      <w:r w:rsidR="00AA6A20">
        <w:t xml:space="preserve"> the “RAND</w:t>
      </w:r>
      <w:r w:rsidR="00DB0640">
        <w:t>BETWEEN</w:t>
      </w:r>
      <w:r w:rsidR="00AA6A20">
        <w:t xml:space="preserve">” function in </w:t>
      </w:r>
      <w:r w:rsidR="00BA25B0">
        <w:t xml:space="preserve">Microsoft </w:t>
      </w:r>
      <w:r w:rsidR="00AA6A20">
        <w:t xml:space="preserve">Excel. </w:t>
      </w:r>
      <w:r w:rsidR="00C6109F">
        <w:t xml:space="preserve">The adjustment factor for green crab in Sample D was set manually to ensure that the relative amount of green crab DNA in the sample would be approximately 2-3x the </w:t>
      </w:r>
      <w:r w:rsidR="008737C0">
        <w:t xml:space="preserve">amount of </w:t>
      </w:r>
      <w:r w:rsidR="00C6109F">
        <w:t xml:space="preserve">DNA </w:t>
      </w:r>
      <w:r w:rsidR="008737C0">
        <w:t>from any other</w:t>
      </w:r>
      <w:r w:rsidR="00C6109F">
        <w:t xml:space="preserve"> species (intended to replicate over-representation of predator DNA in a stomach content sample).</w:t>
      </w:r>
    </w:p>
    <w:p w14:paraId="4BBFBDFF" w14:textId="77777777" w:rsidR="004012ED" w:rsidRDefault="004012ED" w:rsidP="00932744"/>
    <w:tbl>
      <w:tblPr>
        <w:tblW w:w="8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2340"/>
        <w:gridCol w:w="2520"/>
        <w:gridCol w:w="1440"/>
        <w:gridCol w:w="1260"/>
      </w:tblGrid>
      <w:tr w:rsidR="00932744" w14:paraId="3DE5122B" w14:textId="77777777" w:rsidTr="005640D3">
        <w:tc>
          <w:tcPr>
            <w:tcW w:w="805" w:type="dxa"/>
          </w:tcPr>
          <w:p w14:paraId="67D77C71" w14:textId="77777777" w:rsidR="00932744" w:rsidRPr="00C1706F" w:rsidRDefault="00932744" w:rsidP="005640D3">
            <w:pPr>
              <w:rPr>
                <w:b/>
                <w:bCs/>
              </w:rPr>
            </w:pPr>
            <w:r w:rsidRPr="00C1706F">
              <w:rPr>
                <w:b/>
                <w:bCs/>
              </w:rPr>
              <w:t>Label</w:t>
            </w:r>
          </w:p>
        </w:tc>
        <w:tc>
          <w:tcPr>
            <w:tcW w:w="2340" w:type="dxa"/>
          </w:tcPr>
          <w:p w14:paraId="50CDDD48" w14:textId="77777777" w:rsidR="00932744" w:rsidRPr="00C1706F" w:rsidRDefault="00932744" w:rsidP="005640D3">
            <w:pPr>
              <w:rPr>
                <w:b/>
                <w:bCs/>
              </w:rPr>
            </w:pPr>
            <w:r w:rsidRPr="00C1706F">
              <w:rPr>
                <w:b/>
                <w:bCs/>
              </w:rPr>
              <w:t>Descriptor</w:t>
            </w:r>
          </w:p>
        </w:tc>
        <w:tc>
          <w:tcPr>
            <w:tcW w:w="2520" w:type="dxa"/>
          </w:tcPr>
          <w:p w14:paraId="04AEF205" w14:textId="77777777" w:rsidR="00932744" w:rsidRPr="00C1706F" w:rsidRDefault="00932744" w:rsidP="005640D3">
            <w:pPr>
              <w:rPr>
                <w:b/>
                <w:bCs/>
              </w:rPr>
            </w:pPr>
            <w:r w:rsidRPr="00C1706F">
              <w:rPr>
                <w:b/>
                <w:bCs/>
              </w:rPr>
              <w:t>Species</w:t>
            </w:r>
          </w:p>
        </w:tc>
        <w:tc>
          <w:tcPr>
            <w:tcW w:w="1440" w:type="dxa"/>
          </w:tcPr>
          <w:p w14:paraId="46875BA5" w14:textId="77777777" w:rsidR="00932744" w:rsidRPr="00C1706F" w:rsidRDefault="00932744" w:rsidP="005640D3">
            <w:pPr>
              <w:rPr>
                <w:b/>
                <w:bCs/>
              </w:rPr>
            </w:pPr>
            <w:r w:rsidRPr="00C1706F">
              <w:rPr>
                <w:b/>
                <w:bCs/>
              </w:rPr>
              <w:t>Relative proportion</w:t>
            </w:r>
          </w:p>
        </w:tc>
        <w:tc>
          <w:tcPr>
            <w:tcW w:w="1260" w:type="dxa"/>
          </w:tcPr>
          <w:p w14:paraId="51D39AC3" w14:textId="1DA078EB" w:rsidR="00932744" w:rsidRPr="00C1706F" w:rsidRDefault="00932744" w:rsidP="005640D3">
            <w:pPr>
              <w:rPr>
                <w:b/>
                <w:bCs/>
              </w:rPr>
            </w:pPr>
            <w:r w:rsidRPr="00C1706F">
              <w:rPr>
                <w:b/>
                <w:bCs/>
              </w:rPr>
              <w:t xml:space="preserve">DNA </w:t>
            </w:r>
            <w:r w:rsidR="00AA6A20">
              <w:rPr>
                <w:b/>
                <w:bCs/>
              </w:rPr>
              <w:t xml:space="preserve">per species </w:t>
            </w:r>
            <w:r w:rsidRPr="00C1706F">
              <w:rPr>
                <w:b/>
                <w:bCs/>
              </w:rPr>
              <w:t>(ng)</w:t>
            </w:r>
          </w:p>
        </w:tc>
      </w:tr>
      <w:tr w:rsidR="00932744" w14:paraId="6BFAF90A" w14:textId="77777777" w:rsidTr="005640D3">
        <w:tc>
          <w:tcPr>
            <w:tcW w:w="805" w:type="dxa"/>
          </w:tcPr>
          <w:p w14:paraId="17F6C19B" w14:textId="77777777" w:rsidR="00932744" w:rsidRDefault="00932744" w:rsidP="005640D3">
            <w:r>
              <w:t>A</w:t>
            </w:r>
          </w:p>
        </w:tc>
        <w:tc>
          <w:tcPr>
            <w:tcW w:w="2340" w:type="dxa"/>
          </w:tcPr>
          <w:p w14:paraId="706E23CF" w14:textId="77777777" w:rsidR="00932744" w:rsidRDefault="00932744" w:rsidP="005640D3">
            <w:r>
              <w:t>All species, even proportions</w:t>
            </w:r>
          </w:p>
        </w:tc>
        <w:tc>
          <w:tcPr>
            <w:tcW w:w="2520" w:type="dxa"/>
          </w:tcPr>
          <w:p w14:paraId="4C60A77F" w14:textId="77777777" w:rsidR="00932744" w:rsidRPr="00FC74C7" w:rsidRDefault="00932744" w:rsidP="005640D3">
            <w:pPr>
              <w:rPr>
                <w:i/>
                <w:iCs/>
              </w:rPr>
            </w:pPr>
            <w:r>
              <w:rPr>
                <w:i/>
                <w:iCs/>
              </w:rPr>
              <w:t>C. maenas,</w:t>
            </w:r>
            <w:r w:rsidRPr="00FC74C7">
              <w:rPr>
                <w:i/>
                <w:iCs/>
              </w:rPr>
              <w:t xml:space="preserve"> R. philippinarum, M. arenaria, C. magister, H. oregonensis, C. franciscorum, B. attramentaria, Z. marina, C. aggregata, L. armatus, C. asper</w:t>
            </w:r>
          </w:p>
        </w:tc>
        <w:tc>
          <w:tcPr>
            <w:tcW w:w="1440" w:type="dxa"/>
          </w:tcPr>
          <w:p w14:paraId="3306912C" w14:textId="77777777" w:rsidR="00932744" w:rsidRDefault="00932744" w:rsidP="005640D3">
            <w:r>
              <w:t>1</w:t>
            </w:r>
          </w:p>
        </w:tc>
        <w:tc>
          <w:tcPr>
            <w:tcW w:w="1260" w:type="dxa"/>
          </w:tcPr>
          <w:p w14:paraId="1DFC1D41" w14:textId="77777777" w:rsidR="00932744" w:rsidRDefault="00932744" w:rsidP="005640D3">
            <w:r>
              <w:t>20</w:t>
            </w:r>
          </w:p>
        </w:tc>
      </w:tr>
      <w:tr w:rsidR="00932744" w14:paraId="05E5761D" w14:textId="77777777" w:rsidTr="005640D3">
        <w:tc>
          <w:tcPr>
            <w:tcW w:w="805" w:type="dxa"/>
          </w:tcPr>
          <w:p w14:paraId="1630D7D7" w14:textId="77777777" w:rsidR="00932744" w:rsidRDefault="00932744" w:rsidP="005640D3">
            <w:r>
              <w:t>B</w:t>
            </w:r>
          </w:p>
        </w:tc>
        <w:tc>
          <w:tcPr>
            <w:tcW w:w="2340" w:type="dxa"/>
          </w:tcPr>
          <w:p w14:paraId="6AD51976" w14:textId="77777777" w:rsidR="00932744" w:rsidRDefault="00932744" w:rsidP="005640D3">
            <w:r>
              <w:t>No green crab, even proportions</w:t>
            </w:r>
          </w:p>
        </w:tc>
        <w:tc>
          <w:tcPr>
            <w:tcW w:w="2520" w:type="dxa"/>
          </w:tcPr>
          <w:p w14:paraId="0C3EB337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R. philippinarum, M. arenaria, C. magister, H. oregonensis, C. franciscorum, B. attramentaria, Z. marina, C. aggregata, L. armatus, C. asper</w:t>
            </w:r>
          </w:p>
        </w:tc>
        <w:tc>
          <w:tcPr>
            <w:tcW w:w="1440" w:type="dxa"/>
          </w:tcPr>
          <w:p w14:paraId="5C6DF575" w14:textId="77777777" w:rsidR="00932744" w:rsidRDefault="00932744" w:rsidP="005640D3">
            <w:r>
              <w:t>1</w:t>
            </w:r>
          </w:p>
        </w:tc>
        <w:tc>
          <w:tcPr>
            <w:tcW w:w="1260" w:type="dxa"/>
          </w:tcPr>
          <w:p w14:paraId="016E775A" w14:textId="77777777" w:rsidR="00932744" w:rsidRDefault="00932744" w:rsidP="005640D3">
            <w:r>
              <w:t>20</w:t>
            </w:r>
          </w:p>
        </w:tc>
      </w:tr>
      <w:tr w:rsidR="00932744" w14:paraId="6811A4B5" w14:textId="77777777" w:rsidTr="005640D3">
        <w:tc>
          <w:tcPr>
            <w:tcW w:w="805" w:type="dxa"/>
          </w:tcPr>
          <w:p w14:paraId="4EF0F5C6" w14:textId="77777777" w:rsidR="00932744" w:rsidRDefault="00932744" w:rsidP="005640D3">
            <w:r>
              <w:t>C</w:t>
            </w:r>
          </w:p>
        </w:tc>
        <w:tc>
          <w:tcPr>
            <w:tcW w:w="2340" w:type="dxa"/>
          </w:tcPr>
          <w:p w14:paraId="0D119DF5" w14:textId="77777777" w:rsidR="00932744" w:rsidRDefault="00932744" w:rsidP="005640D3">
            <w:r>
              <w:t>No crab or shrimp, even proportions</w:t>
            </w:r>
          </w:p>
        </w:tc>
        <w:tc>
          <w:tcPr>
            <w:tcW w:w="2520" w:type="dxa"/>
          </w:tcPr>
          <w:p w14:paraId="77E57F3E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R. philippinarum, M. arenaria, B. attramentaria, Z. marina, C. aggregata, L. armatus, C. asper</w:t>
            </w:r>
          </w:p>
        </w:tc>
        <w:tc>
          <w:tcPr>
            <w:tcW w:w="1440" w:type="dxa"/>
          </w:tcPr>
          <w:p w14:paraId="3A4F530D" w14:textId="77777777" w:rsidR="00932744" w:rsidRDefault="00932744" w:rsidP="005640D3">
            <w:r>
              <w:t>1</w:t>
            </w:r>
          </w:p>
        </w:tc>
        <w:tc>
          <w:tcPr>
            <w:tcW w:w="1260" w:type="dxa"/>
          </w:tcPr>
          <w:p w14:paraId="1031F85C" w14:textId="77777777" w:rsidR="00932744" w:rsidRDefault="00932744" w:rsidP="005640D3">
            <w:r>
              <w:t>20</w:t>
            </w:r>
          </w:p>
        </w:tc>
      </w:tr>
      <w:tr w:rsidR="00932744" w14:paraId="3645BA78" w14:textId="77777777" w:rsidTr="005640D3">
        <w:tc>
          <w:tcPr>
            <w:tcW w:w="805" w:type="dxa"/>
            <w:vMerge w:val="restart"/>
          </w:tcPr>
          <w:p w14:paraId="07E891F1" w14:textId="77777777" w:rsidR="00932744" w:rsidRDefault="00932744" w:rsidP="005640D3">
            <w:r>
              <w:t>D</w:t>
            </w:r>
          </w:p>
        </w:tc>
        <w:tc>
          <w:tcPr>
            <w:tcW w:w="2340" w:type="dxa"/>
            <w:vMerge w:val="restart"/>
          </w:tcPr>
          <w:p w14:paraId="00338A65" w14:textId="77777777" w:rsidR="00932744" w:rsidRDefault="00932744" w:rsidP="005640D3">
            <w:r>
              <w:t>All species, skewed proportions</w:t>
            </w:r>
          </w:p>
        </w:tc>
        <w:tc>
          <w:tcPr>
            <w:tcW w:w="2520" w:type="dxa"/>
          </w:tcPr>
          <w:p w14:paraId="5450EEE0" w14:textId="77777777" w:rsidR="00932744" w:rsidRPr="00FC74C7" w:rsidRDefault="00932744" w:rsidP="005640D3">
            <w:pPr>
              <w:rPr>
                <w:i/>
                <w:iCs/>
              </w:rPr>
            </w:pPr>
            <w:r>
              <w:rPr>
                <w:i/>
                <w:iCs/>
              </w:rPr>
              <w:t>C. maenas</w:t>
            </w:r>
          </w:p>
        </w:tc>
        <w:tc>
          <w:tcPr>
            <w:tcW w:w="1440" w:type="dxa"/>
          </w:tcPr>
          <w:p w14:paraId="3FE8EB55" w14:textId="77777777" w:rsidR="00932744" w:rsidRDefault="00932744" w:rsidP="005640D3">
            <w:r>
              <w:t>3.3</w:t>
            </w:r>
          </w:p>
        </w:tc>
        <w:tc>
          <w:tcPr>
            <w:tcW w:w="1260" w:type="dxa"/>
          </w:tcPr>
          <w:p w14:paraId="6598E994" w14:textId="77777777" w:rsidR="00932744" w:rsidRDefault="00932744" w:rsidP="005640D3">
            <w:r>
              <w:t>66</w:t>
            </w:r>
          </w:p>
        </w:tc>
      </w:tr>
      <w:tr w:rsidR="00932744" w14:paraId="3764AFF5" w14:textId="77777777" w:rsidTr="005640D3">
        <w:tc>
          <w:tcPr>
            <w:tcW w:w="805" w:type="dxa"/>
            <w:vMerge/>
          </w:tcPr>
          <w:p w14:paraId="2C0F500F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627F0758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3E49A824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R. philippinarum</w:t>
            </w:r>
          </w:p>
        </w:tc>
        <w:tc>
          <w:tcPr>
            <w:tcW w:w="1440" w:type="dxa"/>
          </w:tcPr>
          <w:p w14:paraId="2AC43982" w14:textId="77777777" w:rsidR="00932744" w:rsidRDefault="00932744" w:rsidP="005640D3">
            <w:r>
              <w:t>0.88</w:t>
            </w:r>
          </w:p>
        </w:tc>
        <w:tc>
          <w:tcPr>
            <w:tcW w:w="1260" w:type="dxa"/>
          </w:tcPr>
          <w:p w14:paraId="44DEEE31" w14:textId="77777777" w:rsidR="00932744" w:rsidRDefault="00932744" w:rsidP="005640D3">
            <w:r>
              <w:t>17.60</w:t>
            </w:r>
          </w:p>
        </w:tc>
      </w:tr>
      <w:tr w:rsidR="00932744" w14:paraId="030FF869" w14:textId="77777777" w:rsidTr="005640D3">
        <w:tc>
          <w:tcPr>
            <w:tcW w:w="805" w:type="dxa"/>
            <w:vMerge/>
          </w:tcPr>
          <w:p w14:paraId="2CBF21E5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3B842A81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585F684F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M. arenaria</w:t>
            </w:r>
          </w:p>
        </w:tc>
        <w:tc>
          <w:tcPr>
            <w:tcW w:w="1440" w:type="dxa"/>
          </w:tcPr>
          <w:p w14:paraId="5F31898C" w14:textId="77777777" w:rsidR="00932744" w:rsidRDefault="00932744" w:rsidP="005640D3">
            <w:r>
              <w:t>1.01</w:t>
            </w:r>
          </w:p>
        </w:tc>
        <w:tc>
          <w:tcPr>
            <w:tcW w:w="1260" w:type="dxa"/>
          </w:tcPr>
          <w:p w14:paraId="0A769A74" w14:textId="77777777" w:rsidR="00932744" w:rsidRDefault="00932744" w:rsidP="005640D3">
            <w:r>
              <w:t>20.20</w:t>
            </w:r>
          </w:p>
        </w:tc>
      </w:tr>
      <w:tr w:rsidR="00932744" w14:paraId="05552027" w14:textId="77777777" w:rsidTr="005640D3">
        <w:trPr>
          <w:trHeight w:val="359"/>
        </w:trPr>
        <w:tc>
          <w:tcPr>
            <w:tcW w:w="805" w:type="dxa"/>
            <w:vMerge/>
          </w:tcPr>
          <w:p w14:paraId="16B98454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66163620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7D274F86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magister</w:t>
            </w:r>
          </w:p>
        </w:tc>
        <w:tc>
          <w:tcPr>
            <w:tcW w:w="1440" w:type="dxa"/>
          </w:tcPr>
          <w:p w14:paraId="1988F8C8" w14:textId="05F21764" w:rsidR="00932744" w:rsidRDefault="00932744" w:rsidP="00E62301">
            <w:r>
              <w:t>0.30</w:t>
            </w:r>
          </w:p>
        </w:tc>
        <w:tc>
          <w:tcPr>
            <w:tcW w:w="1260" w:type="dxa"/>
          </w:tcPr>
          <w:p w14:paraId="36BCD571" w14:textId="77777777" w:rsidR="00932744" w:rsidRDefault="00932744" w:rsidP="005640D3">
            <w:r>
              <w:t>6</w:t>
            </w:r>
          </w:p>
        </w:tc>
      </w:tr>
      <w:tr w:rsidR="00932744" w14:paraId="5617CB6E" w14:textId="77777777" w:rsidTr="005640D3">
        <w:tc>
          <w:tcPr>
            <w:tcW w:w="805" w:type="dxa"/>
            <w:vMerge/>
          </w:tcPr>
          <w:p w14:paraId="2DBF3250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1AF9FF1B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03BC72B3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H. oregonensis</w:t>
            </w:r>
          </w:p>
        </w:tc>
        <w:tc>
          <w:tcPr>
            <w:tcW w:w="1440" w:type="dxa"/>
          </w:tcPr>
          <w:p w14:paraId="6F88DFDE" w14:textId="77777777" w:rsidR="00932744" w:rsidRDefault="00932744" w:rsidP="005640D3">
            <w:r>
              <w:t>0.45</w:t>
            </w:r>
          </w:p>
        </w:tc>
        <w:tc>
          <w:tcPr>
            <w:tcW w:w="1260" w:type="dxa"/>
          </w:tcPr>
          <w:p w14:paraId="7101333E" w14:textId="77777777" w:rsidR="00932744" w:rsidRDefault="00932744" w:rsidP="005640D3">
            <w:r>
              <w:t>9</w:t>
            </w:r>
          </w:p>
        </w:tc>
      </w:tr>
      <w:tr w:rsidR="00932744" w14:paraId="700D433B" w14:textId="77777777" w:rsidTr="005640D3">
        <w:tc>
          <w:tcPr>
            <w:tcW w:w="805" w:type="dxa"/>
            <w:vMerge/>
          </w:tcPr>
          <w:p w14:paraId="69E4292E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710CAAF7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0E07BD18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franciscorum</w:t>
            </w:r>
          </w:p>
        </w:tc>
        <w:tc>
          <w:tcPr>
            <w:tcW w:w="1440" w:type="dxa"/>
          </w:tcPr>
          <w:p w14:paraId="59EE02D5" w14:textId="77777777" w:rsidR="00932744" w:rsidRDefault="00932744" w:rsidP="005640D3">
            <w:r>
              <w:t>0.77</w:t>
            </w:r>
          </w:p>
        </w:tc>
        <w:tc>
          <w:tcPr>
            <w:tcW w:w="1260" w:type="dxa"/>
          </w:tcPr>
          <w:p w14:paraId="1AEF794D" w14:textId="77777777" w:rsidR="00932744" w:rsidRDefault="00932744" w:rsidP="005640D3">
            <w:r>
              <w:t>15.40</w:t>
            </w:r>
          </w:p>
        </w:tc>
      </w:tr>
      <w:tr w:rsidR="00932744" w14:paraId="4BD00A98" w14:textId="77777777" w:rsidTr="005640D3">
        <w:tc>
          <w:tcPr>
            <w:tcW w:w="805" w:type="dxa"/>
            <w:vMerge/>
          </w:tcPr>
          <w:p w14:paraId="47D91A7B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6ED9B7D3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316DFD02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B. attramentaria</w:t>
            </w:r>
          </w:p>
        </w:tc>
        <w:tc>
          <w:tcPr>
            <w:tcW w:w="1440" w:type="dxa"/>
          </w:tcPr>
          <w:p w14:paraId="63900A2B" w14:textId="77777777" w:rsidR="00932744" w:rsidRDefault="00932744" w:rsidP="005640D3">
            <w:r>
              <w:t>0.74</w:t>
            </w:r>
          </w:p>
        </w:tc>
        <w:tc>
          <w:tcPr>
            <w:tcW w:w="1260" w:type="dxa"/>
          </w:tcPr>
          <w:p w14:paraId="27E308A9" w14:textId="77777777" w:rsidR="00932744" w:rsidRDefault="00932744" w:rsidP="005640D3">
            <w:r>
              <w:t>14.80</w:t>
            </w:r>
          </w:p>
        </w:tc>
      </w:tr>
      <w:tr w:rsidR="00932744" w14:paraId="370F452C" w14:textId="77777777" w:rsidTr="005640D3">
        <w:tc>
          <w:tcPr>
            <w:tcW w:w="805" w:type="dxa"/>
            <w:vMerge/>
          </w:tcPr>
          <w:p w14:paraId="073342D6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5497C882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5DF408FA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Z. marina</w:t>
            </w:r>
          </w:p>
        </w:tc>
        <w:tc>
          <w:tcPr>
            <w:tcW w:w="1440" w:type="dxa"/>
          </w:tcPr>
          <w:p w14:paraId="76095248" w14:textId="77777777" w:rsidR="00932744" w:rsidRDefault="00932744" w:rsidP="005640D3">
            <w:r>
              <w:t>0.98</w:t>
            </w:r>
          </w:p>
        </w:tc>
        <w:tc>
          <w:tcPr>
            <w:tcW w:w="1260" w:type="dxa"/>
          </w:tcPr>
          <w:p w14:paraId="5EA690D6" w14:textId="77777777" w:rsidR="00932744" w:rsidRDefault="00932744" w:rsidP="005640D3">
            <w:r>
              <w:t>19.60</w:t>
            </w:r>
          </w:p>
        </w:tc>
      </w:tr>
      <w:tr w:rsidR="00932744" w14:paraId="2781FD92" w14:textId="77777777" w:rsidTr="005640D3">
        <w:tc>
          <w:tcPr>
            <w:tcW w:w="805" w:type="dxa"/>
            <w:vMerge/>
          </w:tcPr>
          <w:p w14:paraId="5FDD843F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502747DE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0DFCE778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aggregata</w:t>
            </w:r>
          </w:p>
        </w:tc>
        <w:tc>
          <w:tcPr>
            <w:tcW w:w="1440" w:type="dxa"/>
          </w:tcPr>
          <w:p w14:paraId="3A489593" w14:textId="77777777" w:rsidR="00932744" w:rsidRDefault="00932744" w:rsidP="005640D3">
            <w:r>
              <w:t>1.10</w:t>
            </w:r>
          </w:p>
        </w:tc>
        <w:tc>
          <w:tcPr>
            <w:tcW w:w="1260" w:type="dxa"/>
          </w:tcPr>
          <w:p w14:paraId="0D9EFDF9" w14:textId="77777777" w:rsidR="00932744" w:rsidRDefault="00932744" w:rsidP="005640D3">
            <w:r>
              <w:t>22</w:t>
            </w:r>
          </w:p>
        </w:tc>
      </w:tr>
      <w:tr w:rsidR="00932744" w14:paraId="6031DDBE" w14:textId="77777777" w:rsidTr="005640D3">
        <w:tc>
          <w:tcPr>
            <w:tcW w:w="805" w:type="dxa"/>
            <w:vMerge/>
          </w:tcPr>
          <w:p w14:paraId="40E981C9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5924DB41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75FC2147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L. armatus</w:t>
            </w:r>
          </w:p>
        </w:tc>
        <w:tc>
          <w:tcPr>
            <w:tcW w:w="1440" w:type="dxa"/>
          </w:tcPr>
          <w:p w14:paraId="6495AABC" w14:textId="77777777" w:rsidR="00932744" w:rsidRDefault="00932744" w:rsidP="005640D3">
            <w:r>
              <w:t>0.93</w:t>
            </w:r>
          </w:p>
        </w:tc>
        <w:tc>
          <w:tcPr>
            <w:tcW w:w="1260" w:type="dxa"/>
          </w:tcPr>
          <w:p w14:paraId="5CC3D792" w14:textId="77777777" w:rsidR="00932744" w:rsidRDefault="00932744" w:rsidP="005640D3">
            <w:r>
              <w:t>18.60</w:t>
            </w:r>
          </w:p>
        </w:tc>
      </w:tr>
      <w:tr w:rsidR="00932744" w14:paraId="7A782BD7" w14:textId="77777777" w:rsidTr="005640D3">
        <w:tc>
          <w:tcPr>
            <w:tcW w:w="805" w:type="dxa"/>
            <w:vMerge/>
          </w:tcPr>
          <w:p w14:paraId="7414BCD4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5A9D060D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54FE166F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asper</w:t>
            </w:r>
          </w:p>
        </w:tc>
        <w:tc>
          <w:tcPr>
            <w:tcW w:w="1440" w:type="dxa"/>
          </w:tcPr>
          <w:p w14:paraId="32AF87E0" w14:textId="77777777" w:rsidR="00932744" w:rsidRDefault="00932744" w:rsidP="005640D3">
            <w:r>
              <w:t>0.95</w:t>
            </w:r>
          </w:p>
        </w:tc>
        <w:tc>
          <w:tcPr>
            <w:tcW w:w="1260" w:type="dxa"/>
          </w:tcPr>
          <w:p w14:paraId="12FC7744" w14:textId="77777777" w:rsidR="00932744" w:rsidRDefault="00932744" w:rsidP="005640D3">
            <w:r>
              <w:t>19</w:t>
            </w:r>
          </w:p>
        </w:tc>
      </w:tr>
      <w:tr w:rsidR="00932744" w14:paraId="60697569" w14:textId="77777777" w:rsidTr="005640D3">
        <w:tc>
          <w:tcPr>
            <w:tcW w:w="805" w:type="dxa"/>
            <w:vMerge w:val="restart"/>
          </w:tcPr>
          <w:p w14:paraId="6F36C386" w14:textId="77777777" w:rsidR="00932744" w:rsidRDefault="00932744" w:rsidP="005640D3">
            <w:r>
              <w:t>E</w:t>
            </w:r>
          </w:p>
        </w:tc>
        <w:tc>
          <w:tcPr>
            <w:tcW w:w="2340" w:type="dxa"/>
            <w:vMerge w:val="restart"/>
          </w:tcPr>
          <w:p w14:paraId="22F7E597" w14:textId="77777777" w:rsidR="00932744" w:rsidRDefault="00932744" w:rsidP="005640D3">
            <w:r>
              <w:t>No green crab, skewed proportions</w:t>
            </w:r>
          </w:p>
        </w:tc>
        <w:tc>
          <w:tcPr>
            <w:tcW w:w="2520" w:type="dxa"/>
          </w:tcPr>
          <w:p w14:paraId="1B2F99B7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R. philippinarum</w:t>
            </w:r>
          </w:p>
        </w:tc>
        <w:tc>
          <w:tcPr>
            <w:tcW w:w="1440" w:type="dxa"/>
          </w:tcPr>
          <w:p w14:paraId="0C28BC61" w14:textId="77777777" w:rsidR="00932744" w:rsidRDefault="00932744" w:rsidP="005640D3">
            <w:r>
              <w:t>1.60</w:t>
            </w:r>
          </w:p>
        </w:tc>
        <w:tc>
          <w:tcPr>
            <w:tcW w:w="1260" w:type="dxa"/>
          </w:tcPr>
          <w:p w14:paraId="11CF7FE0" w14:textId="77777777" w:rsidR="00932744" w:rsidRDefault="00932744" w:rsidP="005640D3">
            <w:r>
              <w:t>32</w:t>
            </w:r>
          </w:p>
        </w:tc>
      </w:tr>
      <w:tr w:rsidR="00932744" w14:paraId="6C6D287D" w14:textId="77777777" w:rsidTr="005640D3">
        <w:tc>
          <w:tcPr>
            <w:tcW w:w="805" w:type="dxa"/>
            <w:vMerge/>
          </w:tcPr>
          <w:p w14:paraId="48CA3075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0FB1E740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3701478F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M. arenaria</w:t>
            </w:r>
          </w:p>
        </w:tc>
        <w:tc>
          <w:tcPr>
            <w:tcW w:w="1440" w:type="dxa"/>
          </w:tcPr>
          <w:p w14:paraId="47231376" w14:textId="77777777" w:rsidR="00932744" w:rsidRDefault="00932744" w:rsidP="005640D3">
            <w:r>
              <w:t>1.20</w:t>
            </w:r>
          </w:p>
        </w:tc>
        <w:tc>
          <w:tcPr>
            <w:tcW w:w="1260" w:type="dxa"/>
          </w:tcPr>
          <w:p w14:paraId="27AE7FE4" w14:textId="77777777" w:rsidR="00932744" w:rsidRDefault="00932744" w:rsidP="005640D3">
            <w:r>
              <w:t>24</w:t>
            </w:r>
          </w:p>
        </w:tc>
      </w:tr>
      <w:tr w:rsidR="00932744" w14:paraId="2312F104" w14:textId="77777777" w:rsidTr="005640D3">
        <w:tc>
          <w:tcPr>
            <w:tcW w:w="805" w:type="dxa"/>
            <w:vMerge/>
          </w:tcPr>
          <w:p w14:paraId="32B73B5F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3A6D7E02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1587EC0B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magister</w:t>
            </w:r>
          </w:p>
        </w:tc>
        <w:tc>
          <w:tcPr>
            <w:tcW w:w="1440" w:type="dxa"/>
          </w:tcPr>
          <w:p w14:paraId="1A772941" w14:textId="77777777" w:rsidR="00932744" w:rsidRDefault="00932744" w:rsidP="005640D3">
            <w:r>
              <w:t>0.30</w:t>
            </w:r>
          </w:p>
        </w:tc>
        <w:tc>
          <w:tcPr>
            <w:tcW w:w="1260" w:type="dxa"/>
          </w:tcPr>
          <w:p w14:paraId="6876727C" w14:textId="77777777" w:rsidR="00932744" w:rsidRDefault="00932744" w:rsidP="005640D3">
            <w:r>
              <w:t>6</w:t>
            </w:r>
          </w:p>
        </w:tc>
      </w:tr>
      <w:tr w:rsidR="00932744" w14:paraId="4AEB5826" w14:textId="77777777" w:rsidTr="005640D3">
        <w:tc>
          <w:tcPr>
            <w:tcW w:w="805" w:type="dxa"/>
            <w:vMerge/>
          </w:tcPr>
          <w:p w14:paraId="28B4E47F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3EAE9EE6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4C12B153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H. oregonensis</w:t>
            </w:r>
          </w:p>
        </w:tc>
        <w:tc>
          <w:tcPr>
            <w:tcW w:w="1440" w:type="dxa"/>
          </w:tcPr>
          <w:p w14:paraId="042999D8" w14:textId="77777777" w:rsidR="00932744" w:rsidRDefault="00932744" w:rsidP="005640D3">
            <w:r>
              <w:t>0.45</w:t>
            </w:r>
          </w:p>
        </w:tc>
        <w:tc>
          <w:tcPr>
            <w:tcW w:w="1260" w:type="dxa"/>
          </w:tcPr>
          <w:p w14:paraId="4AFF9B08" w14:textId="77777777" w:rsidR="00932744" w:rsidRDefault="00932744" w:rsidP="005640D3">
            <w:r>
              <w:t>9</w:t>
            </w:r>
          </w:p>
        </w:tc>
      </w:tr>
      <w:tr w:rsidR="00932744" w14:paraId="01B126A3" w14:textId="77777777" w:rsidTr="005640D3">
        <w:tc>
          <w:tcPr>
            <w:tcW w:w="805" w:type="dxa"/>
            <w:vMerge/>
          </w:tcPr>
          <w:p w14:paraId="41A18644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6CA8BE16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2091349A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franciscorum</w:t>
            </w:r>
          </w:p>
        </w:tc>
        <w:tc>
          <w:tcPr>
            <w:tcW w:w="1440" w:type="dxa"/>
          </w:tcPr>
          <w:p w14:paraId="7D9BACEB" w14:textId="77777777" w:rsidR="00932744" w:rsidRDefault="00932744" w:rsidP="005640D3">
            <w:r>
              <w:t>1.50</w:t>
            </w:r>
          </w:p>
        </w:tc>
        <w:tc>
          <w:tcPr>
            <w:tcW w:w="1260" w:type="dxa"/>
          </w:tcPr>
          <w:p w14:paraId="58459D52" w14:textId="77777777" w:rsidR="00932744" w:rsidRDefault="00932744" w:rsidP="005640D3">
            <w:r>
              <w:t>30</w:t>
            </w:r>
          </w:p>
        </w:tc>
      </w:tr>
      <w:tr w:rsidR="00932744" w14:paraId="3892CE05" w14:textId="77777777" w:rsidTr="005640D3">
        <w:tc>
          <w:tcPr>
            <w:tcW w:w="805" w:type="dxa"/>
            <w:vMerge/>
          </w:tcPr>
          <w:p w14:paraId="0423F883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73015D08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165AE985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B. attramentaria</w:t>
            </w:r>
          </w:p>
        </w:tc>
        <w:tc>
          <w:tcPr>
            <w:tcW w:w="1440" w:type="dxa"/>
          </w:tcPr>
          <w:p w14:paraId="38BD53FB" w14:textId="77777777" w:rsidR="00932744" w:rsidRDefault="00932744" w:rsidP="005640D3">
            <w:r>
              <w:t>1.09</w:t>
            </w:r>
          </w:p>
        </w:tc>
        <w:tc>
          <w:tcPr>
            <w:tcW w:w="1260" w:type="dxa"/>
          </w:tcPr>
          <w:p w14:paraId="524B94A8" w14:textId="77777777" w:rsidR="00932744" w:rsidRDefault="00932744" w:rsidP="005640D3">
            <w:r>
              <w:t>21.80</w:t>
            </w:r>
          </w:p>
        </w:tc>
      </w:tr>
      <w:tr w:rsidR="00932744" w14:paraId="33D3489B" w14:textId="77777777" w:rsidTr="005640D3">
        <w:tc>
          <w:tcPr>
            <w:tcW w:w="805" w:type="dxa"/>
            <w:vMerge/>
          </w:tcPr>
          <w:p w14:paraId="72F65940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6FCAD85E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53DB928C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Z. marina</w:t>
            </w:r>
          </w:p>
        </w:tc>
        <w:tc>
          <w:tcPr>
            <w:tcW w:w="1440" w:type="dxa"/>
          </w:tcPr>
          <w:p w14:paraId="2991DD34" w14:textId="77777777" w:rsidR="00932744" w:rsidRDefault="00932744" w:rsidP="005640D3">
            <w:r>
              <w:t>1.80</w:t>
            </w:r>
          </w:p>
        </w:tc>
        <w:tc>
          <w:tcPr>
            <w:tcW w:w="1260" w:type="dxa"/>
          </w:tcPr>
          <w:p w14:paraId="5BDFCD49" w14:textId="77777777" w:rsidR="00932744" w:rsidRDefault="00932744" w:rsidP="005640D3">
            <w:r>
              <w:t>36</w:t>
            </w:r>
          </w:p>
        </w:tc>
      </w:tr>
      <w:tr w:rsidR="00932744" w14:paraId="58A7E70A" w14:textId="77777777" w:rsidTr="005640D3">
        <w:tc>
          <w:tcPr>
            <w:tcW w:w="805" w:type="dxa"/>
            <w:vMerge/>
          </w:tcPr>
          <w:p w14:paraId="4B95290A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34545075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219F5A98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aggregata</w:t>
            </w:r>
          </w:p>
        </w:tc>
        <w:tc>
          <w:tcPr>
            <w:tcW w:w="1440" w:type="dxa"/>
          </w:tcPr>
          <w:p w14:paraId="796334A2" w14:textId="77777777" w:rsidR="00932744" w:rsidRDefault="00932744" w:rsidP="005640D3">
            <w:r>
              <w:t>1.70</w:t>
            </w:r>
          </w:p>
        </w:tc>
        <w:tc>
          <w:tcPr>
            <w:tcW w:w="1260" w:type="dxa"/>
          </w:tcPr>
          <w:p w14:paraId="6DE72CA0" w14:textId="77777777" w:rsidR="00932744" w:rsidRDefault="00932744" w:rsidP="005640D3">
            <w:r>
              <w:t>34</w:t>
            </w:r>
          </w:p>
        </w:tc>
      </w:tr>
      <w:tr w:rsidR="00932744" w14:paraId="5825E3BC" w14:textId="77777777" w:rsidTr="005640D3">
        <w:tc>
          <w:tcPr>
            <w:tcW w:w="805" w:type="dxa"/>
            <w:vMerge/>
          </w:tcPr>
          <w:p w14:paraId="3C5760A5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7F237700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0E992BC5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L. armatus</w:t>
            </w:r>
          </w:p>
        </w:tc>
        <w:tc>
          <w:tcPr>
            <w:tcW w:w="1440" w:type="dxa"/>
          </w:tcPr>
          <w:p w14:paraId="2530E648" w14:textId="77777777" w:rsidR="00932744" w:rsidRDefault="00932744" w:rsidP="005640D3">
            <w:r>
              <w:t>1.40</w:t>
            </w:r>
          </w:p>
        </w:tc>
        <w:tc>
          <w:tcPr>
            <w:tcW w:w="1260" w:type="dxa"/>
          </w:tcPr>
          <w:p w14:paraId="5FFF1718" w14:textId="77777777" w:rsidR="00932744" w:rsidRDefault="00932744" w:rsidP="005640D3">
            <w:r>
              <w:t>28</w:t>
            </w:r>
          </w:p>
        </w:tc>
      </w:tr>
      <w:tr w:rsidR="00932744" w14:paraId="0DD178EF" w14:textId="77777777" w:rsidTr="005640D3">
        <w:tc>
          <w:tcPr>
            <w:tcW w:w="805" w:type="dxa"/>
            <w:vMerge/>
          </w:tcPr>
          <w:p w14:paraId="409E9257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340" w:type="dxa"/>
            <w:vMerge/>
          </w:tcPr>
          <w:p w14:paraId="1E60F4CA" w14:textId="77777777" w:rsidR="00932744" w:rsidRDefault="00932744" w:rsidP="0056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20" w:type="dxa"/>
          </w:tcPr>
          <w:p w14:paraId="089BB36A" w14:textId="77777777" w:rsidR="00932744" w:rsidRPr="00FC74C7" w:rsidRDefault="00932744" w:rsidP="005640D3">
            <w:pPr>
              <w:rPr>
                <w:i/>
                <w:iCs/>
              </w:rPr>
            </w:pPr>
            <w:r w:rsidRPr="00FC74C7">
              <w:rPr>
                <w:i/>
                <w:iCs/>
              </w:rPr>
              <w:t>C. asper</w:t>
            </w:r>
          </w:p>
        </w:tc>
        <w:tc>
          <w:tcPr>
            <w:tcW w:w="1440" w:type="dxa"/>
          </w:tcPr>
          <w:p w14:paraId="583EAEAA" w14:textId="77777777" w:rsidR="00932744" w:rsidRDefault="00932744" w:rsidP="005640D3">
            <w:r>
              <w:t>0.65</w:t>
            </w:r>
          </w:p>
        </w:tc>
        <w:tc>
          <w:tcPr>
            <w:tcW w:w="1260" w:type="dxa"/>
          </w:tcPr>
          <w:p w14:paraId="77BFA2B2" w14:textId="77777777" w:rsidR="00932744" w:rsidRDefault="00932744" w:rsidP="005640D3">
            <w:r>
              <w:t>13</w:t>
            </w:r>
          </w:p>
        </w:tc>
      </w:tr>
    </w:tbl>
    <w:p w14:paraId="38191C73" w14:textId="77777777" w:rsidR="00932744" w:rsidRDefault="00932744" w:rsidP="00932744"/>
    <w:p w14:paraId="36654763" w14:textId="77777777" w:rsidR="00932744" w:rsidRDefault="00932744" w:rsidP="00932744"/>
    <w:sectPr w:rsidR="009327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E7"/>
    <w:rsid w:val="001A531A"/>
    <w:rsid w:val="00230626"/>
    <w:rsid w:val="004012ED"/>
    <w:rsid w:val="00422881"/>
    <w:rsid w:val="00441587"/>
    <w:rsid w:val="004A3C13"/>
    <w:rsid w:val="00531059"/>
    <w:rsid w:val="008737C0"/>
    <w:rsid w:val="00932744"/>
    <w:rsid w:val="009539ED"/>
    <w:rsid w:val="009D79F1"/>
    <w:rsid w:val="00AA6A20"/>
    <w:rsid w:val="00AC4171"/>
    <w:rsid w:val="00B62A57"/>
    <w:rsid w:val="00BA25B0"/>
    <w:rsid w:val="00C44FA9"/>
    <w:rsid w:val="00C6109F"/>
    <w:rsid w:val="00D667C3"/>
    <w:rsid w:val="00DB0640"/>
    <w:rsid w:val="00E361E7"/>
    <w:rsid w:val="00E62301"/>
    <w:rsid w:val="00F03A41"/>
    <w:rsid w:val="00F51A9D"/>
    <w:rsid w:val="00F5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C739"/>
  <w15:chartTrackingRefBased/>
  <w15:docId w15:val="{2CAAB1CE-9A22-4AB2-9090-1C031E11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44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31A"/>
    <w:pPr>
      <w:keepNext/>
      <w:keepLines/>
      <w:spacing w:before="240" w:line="259" w:lineRule="auto"/>
      <w:outlineLvl w:val="0"/>
    </w:pPr>
    <w:rPr>
      <w:rFonts w:eastAsiaTheme="majorEastAsia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31A"/>
    <w:pPr>
      <w:spacing w:after="160" w:line="259" w:lineRule="auto"/>
      <w:outlineLvl w:val="1"/>
    </w:pPr>
    <w:rPr>
      <w:rFonts w:eastAsiaTheme="minorHAnsi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31A"/>
    <w:pPr>
      <w:spacing w:after="160" w:line="259" w:lineRule="auto"/>
      <w:outlineLvl w:val="2"/>
    </w:pPr>
    <w:rPr>
      <w:rFonts w:eastAsiaTheme="minorHAnsi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1A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31A"/>
    <w:rPr>
      <w:rFonts w:ascii="Times New Roman" w:hAnsi="Times New Roman" w:cs="Times New Roman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A531A"/>
    <w:rPr>
      <w:rFonts w:ascii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327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isher</dc:creator>
  <cp:keywords/>
  <dc:description/>
  <cp:lastModifiedBy>Mary C Fisher</cp:lastModifiedBy>
  <cp:revision>17</cp:revision>
  <dcterms:created xsi:type="dcterms:W3CDTF">2023-10-12T02:55:00Z</dcterms:created>
  <dcterms:modified xsi:type="dcterms:W3CDTF">2024-03-14T18:49:00Z</dcterms:modified>
</cp:coreProperties>
</file>